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9" w:type="dxa"/>
        <w:jc w:val="left"/>
        <w:tblInd w:w="-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420"/>
        <w:gridCol w:w="1440"/>
        <w:gridCol w:w="1528"/>
        <w:gridCol w:w="1551"/>
      </w:tblGrid>
      <w:tr>
        <w:trPr/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sticid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</w:t>
            </w:r>
          </w:p>
        </w:tc>
        <w:tc>
          <w:tcPr>
            <w:tcW w:w="3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of use (% Ever)</w:t>
            </w:r>
          </w:p>
        </w:tc>
      </w:tr>
      <w:tr>
        <w:trPr/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 n (%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 n (%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az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 (75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6 (74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cam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 (53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7 (57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anaz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 (44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3 (48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imuron-eth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 (33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 (3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olachl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 (47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 (47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 (22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 (19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chl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 (6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6 (6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ribuz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 (41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 (42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qu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 (19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 (22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roleum Oil/Petroleum Distil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 (33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 (29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dimetha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 (36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 (38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zethapy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 (4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 (41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phos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 (76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8 (77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,5 T 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9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 (1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 (31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 (34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flura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 (56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9 (56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-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7 (82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8 (85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,5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 (31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 (34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methr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 (2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 (2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buf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 (42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 (39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nof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 (26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 (25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a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 (17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 (2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fur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 (38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 (35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pyrif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 (4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 (4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th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 (7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 (71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th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14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 (13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ar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 (53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7 (55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zin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 (3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 (3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icar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8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 (7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 (37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 (38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 (34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 (34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da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 (31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 (35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ld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9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 (11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 (5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 (49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tachl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 (26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 (26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aph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 (2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 (2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maph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1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 (11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V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ecticid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13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 (14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Brom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igan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 (15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 (15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 Di/Tetrasulf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igan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8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 (9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om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(1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 (1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othalon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6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7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t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 (1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 (12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e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(9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 (10)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ax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cid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 (20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 (1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7:21:00Z</dcterms:created>
  <dc:creator>temp</dc:creator>
  <dc:description/>
  <dc:language>en-US</dc:language>
  <cp:lastModifiedBy>temp</cp:lastModifiedBy>
  <dcterms:modified xsi:type="dcterms:W3CDTF">2013-03-12T17:28:00Z</dcterms:modified>
  <cp:revision>3</cp:revision>
  <dc:subject/>
  <dc:title/>
</cp:coreProperties>
</file>